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C7374" w14:textId="0124DEB6" w:rsidR="008D59EA" w:rsidRPr="008D59EA" w:rsidRDefault="008D59EA" w:rsidP="008D59EA">
      <w:pPr>
        <w:pStyle w:val="a4"/>
        <w:keepNext/>
        <w:jc w:val="center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413BE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Suppl. Table 4.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Pr="008D59EA">
        <w:rPr>
          <w:rFonts w:ascii="Times New Roman" w:hAnsi="Times New Roman"/>
          <w:i w:val="0"/>
          <w:iCs w:val="0"/>
          <w:color w:val="auto"/>
          <w:sz w:val="24"/>
          <w:szCs w:val="24"/>
        </w:rPr>
        <w:t>A list of sequenced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trematode </w:t>
      </w:r>
      <w:r w:rsidRPr="008D59EA">
        <w:rPr>
          <w:rFonts w:ascii="Times New Roman" w:hAnsi="Times New Roman"/>
          <w:i w:val="0"/>
          <w:iCs w:val="0"/>
          <w:color w:val="auto"/>
          <w:sz w:val="24"/>
          <w:szCs w:val="24"/>
        </w:rPr>
        <w:t>individuals with respective hosts</w:t>
      </w:r>
      <w:r w:rsidR="00781D93">
        <w:rPr>
          <w:rFonts w:ascii="Times New Roman" w:hAnsi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a3"/>
        <w:tblW w:w="4818" w:type="pct"/>
        <w:jc w:val="center"/>
        <w:tblLook w:val="04A0" w:firstRow="1" w:lastRow="0" w:firstColumn="1" w:lastColumn="0" w:noHBand="0" w:noVBand="1"/>
      </w:tblPr>
      <w:tblGrid>
        <w:gridCol w:w="2570"/>
        <w:gridCol w:w="1745"/>
        <w:gridCol w:w="1557"/>
        <w:gridCol w:w="1355"/>
        <w:gridCol w:w="1987"/>
        <w:gridCol w:w="2408"/>
        <w:gridCol w:w="2408"/>
      </w:tblGrid>
      <w:tr w:rsidR="008744B1" w:rsidRPr="00BB3CA1" w14:paraId="0A0EDFF9" w14:textId="77777777" w:rsidTr="00D8792A">
        <w:trPr>
          <w:trHeight w:val="96"/>
          <w:jc w:val="center"/>
        </w:trPr>
        <w:tc>
          <w:tcPr>
            <w:tcW w:w="916" w:type="pct"/>
            <w:noWrap/>
            <w:hideMark/>
          </w:tcPr>
          <w:p w14:paraId="08BA1D82" w14:textId="77777777" w:rsidR="008744B1" w:rsidRPr="00BB3CA1" w:rsidRDefault="008744B1" w:rsidP="00E22BF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ru-RU" w:eastAsia="ru-RU"/>
              </w:rPr>
            </w:pPr>
            <w:r w:rsidRPr="00BB3CA1">
              <w:rPr>
                <w:rFonts w:ascii="Times New Roman" w:hAnsi="Times New Roman"/>
                <w:szCs w:val="18"/>
              </w:rPr>
              <w:t>Species of trematodes</w:t>
            </w:r>
          </w:p>
        </w:tc>
        <w:tc>
          <w:tcPr>
            <w:tcW w:w="622" w:type="pct"/>
            <w:noWrap/>
            <w:hideMark/>
          </w:tcPr>
          <w:p w14:paraId="2A57FB28" w14:textId="02AE0DD9" w:rsidR="008744B1" w:rsidRPr="00C665B6" w:rsidRDefault="008744B1" w:rsidP="00E22BFF">
            <w:pPr>
              <w:pStyle w:val="MDPI42tablebody"/>
              <w:rPr>
                <w:rFonts w:ascii="Times New Roman" w:hAnsi="Times New Roman"/>
                <w:lang w:eastAsia="ru-RU"/>
              </w:rPr>
            </w:pPr>
            <w:r>
              <w:rPr>
                <w:rFonts w:ascii="Times New Roman" w:hAnsi="Times New Roman"/>
                <w:lang w:eastAsia="ru-RU"/>
              </w:rPr>
              <w:t>Host</w:t>
            </w:r>
          </w:p>
        </w:tc>
        <w:tc>
          <w:tcPr>
            <w:tcW w:w="555" w:type="pct"/>
          </w:tcPr>
          <w:p w14:paraId="1EB2EE83" w14:textId="49274646" w:rsidR="008744B1" w:rsidRDefault="008744B1" w:rsidP="00E22BF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</w:t>
            </w:r>
          </w:p>
        </w:tc>
        <w:tc>
          <w:tcPr>
            <w:tcW w:w="483" w:type="pct"/>
          </w:tcPr>
          <w:p w14:paraId="7E7541B4" w14:textId="6120F62A" w:rsidR="008744B1" w:rsidRDefault="008744B1" w:rsidP="00E22BF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oucher</w:t>
            </w:r>
          </w:p>
        </w:tc>
        <w:tc>
          <w:tcPr>
            <w:tcW w:w="708" w:type="pct"/>
          </w:tcPr>
          <w:p w14:paraId="284FE22F" w14:textId="3B6A7773" w:rsidR="008744B1" w:rsidRPr="00BB3CA1" w:rsidRDefault="008744B1" w:rsidP="00E22BF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I</w:t>
            </w:r>
          </w:p>
        </w:tc>
        <w:tc>
          <w:tcPr>
            <w:tcW w:w="858" w:type="pct"/>
            <w:noWrap/>
            <w:hideMark/>
          </w:tcPr>
          <w:p w14:paraId="75C96325" w14:textId="743296AC" w:rsidR="008744B1" w:rsidRPr="00C665B6" w:rsidRDefault="008744B1" w:rsidP="00E22BFF">
            <w:pPr>
              <w:pStyle w:val="MDPI42tablebody"/>
              <w:rPr>
                <w:rFonts w:ascii="Times New Roman" w:hAnsi="Times New Roman"/>
                <w:lang w:eastAsia="ru-RU"/>
              </w:rPr>
            </w:pPr>
            <w:r>
              <w:rPr>
                <w:rFonts w:ascii="Times New Roman" w:hAnsi="Times New Roman"/>
                <w:lang w:eastAsia="ru-RU"/>
              </w:rPr>
              <w:t>ITS2</w:t>
            </w:r>
          </w:p>
        </w:tc>
        <w:tc>
          <w:tcPr>
            <w:tcW w:w="858" w:type="pct"/>
            <w:noWrap/>
            <w:hideMark/>
          </w:tcPr>
          <w:p w14:paraId="635F5CF9" w14:textId="051C45FE" w:rsidR="008744B1" w:rsidRPr="00BB3CA1" w:rsidRDefault="008744B1" w:rsidP="00E22BF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S rRNA</w:t>
            </w:r>
          </w:p>
        </w:tc>
      </w:tr>
      <w:tr w:rsidR="00D064DD" w:rsidRPr="00BB3CA1" w14:paraId="4DD1F1AE" w14:textId="77777777" w:rsidTr="00D8792A">
        <w:trPr>
          <w:trHeight w:val="234"/>
          <w:jc w:val="center"/>
        </w:trPr>
        <w:tc>
          <w:tcPr>
            <w:tcW w:w="916" w:type="pct"/>
            <w:vMerge w:val="restart"/>
            <w:hideMark/>
          </w:tcPr>
          <w:p w14:paraId="77B30176" w14:textId="77777777" w:rsidR="00D064DD" w:rsidRPr="00BB3CA1" w:rsidRDefault="00D064DD" w:rsidP="00E22BFF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Diplodiscus subclavatus</w:t>
            </w:r>
          </w:p>
        </w:tc>
        <w:tc>
          <w:tcPr>
            <w:tcW w:w="622" w:type="pct"/>
            <w:noWrap/>
          </w:tcPr>
          <w:p w14:paraId="294BF9F0" w14:textId="518382A7" w:rsidR="00D064DD" w:rsidRPr="00C665B6" w:rsidRDefault="00D064DD" w:rsidP="00E22BFF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0873FECB" w14:textId="683A5D54" w:rsidR="00D064DD" w:rsidRPr="008D59EA" w:rsidRDefault="00D064DD" w:rsidP="00E22BF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3F9B2EC3" w14:textId="58A7FC92" w:rsidR="00D064DD" w:rsidRPr="00D8792A" w:rsidRDefault="00D064DD" w:rsidP="00E22BFF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p1-3</w:t>
            </w:r>
          </w:p>
        </w:tc>
        <w:tc>
          <w:tcPr>
            <w:tcW w:w="708" w:type="pct"/>
          </w:tcPr>
          <w:p w14:paraId="62C03F95" w14:textId="62BBCCF6" w:rsidR="00D064DD" w:rsidRPr="002233E2" w:rsidRDefault="00D064DD" w:rsidP="00E22BFF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49</w:t>
            </w:r>
          </w:p>
        </w:tc>
        <w:tc>
          <w:tcPr>
            <w:tcW w:w="858" w:type="pct"/>
            <w:noWrap/>
            <w:hideMark/>
          </w:tcPr>
          <w:p w14:paraId="04541757" w14:textId="3D667A89" w:rsidR="00D064DD" w:rsidRPr="002233E2" w:rsidRDefault="00D064DD" w:rsidP="00E22BFF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3657</w:t>
            </w:r>
          </w:p>
        </w:tc>
        <w:tc>
          <w:tcPr>
            <w:tcW w:w="858" w:type="pct"/>
            <w:noWrap/>
            <w:hideMark/>
          </w:tcPr>
          <w:p w14:paraId="291020C6" w14:textId="4B1C60AC" w:rsidR="00D064DD" w:rsidRPr="002233E2" w:rsidRDefault="00D064DD" w:rsidP="00E22BFF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386</w:t>
            </w:r>
          </w:p>
        </w:tc>
      </w:tr>
      <w:tr w:rsidR="00D064DD" w:rsidRPr="00BB3CA1" w14:paraId="498EC4CB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05D06B6F" w14:textId="77777777" w:rsidR="00D064DD" w:rsidRPr="00BB3CA1" w:rsidRDefault="00D064DD" w:rsidP="00D064D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27B63720" w14:textId="40D9B0A8" w:rsidR="00D064DD" w:rsidRPr="00C665B6" w:rsidRDefault="00D064DD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146D8A23" w14:textId="7A5AF2AC" w:rsidR="00D064DD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49592D71" w14:textId="2E6D23D7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22</w:t>
            </w:r>
          </w:p>
        </w:tc>
        <w:tc>
          <w:tcPr>
            <w:tcW w:w="708" w:type="pct"/>
          </w:tcPr>
          <w:p w14:paraId="7D3121E3" w14:textId="31060C98" w:rsidR="00D064DD" w:rsidRPr="00D064DD" w:rsidRDefault="001831FE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1831FE">
              <w:rPr>
                <w:rFonts w:ascii="Times New Roman" w:hAnsi="Times New Roman"/>
                <w:highlight w:val="green"/>
              </w:rPr>
              <w:t>OQ353086</w:t>
            </w:r>
          </w:p>
        </w:tc>
        <w:tc>
          <w:tcPr>
            <w:tcW w:w="858" w:type="pct"/>
            <w:noWrap/>
          </w:tcPr>
          <w:p w14:paraId="60EDF980" w14:textId="32AB1912" w:rsidR="00D064DD" w:rsidRPr="00D064DD" w:rsidRDefault="001831FE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1831FE">
              <w:rPr>
                <w:rFonts w:ascii="Times New Roman" w:hAnsi="Times New Roman"/>
                <w:highlight w:val="green"/>
              </w:rPr>
              <w:t>OQ353091</w:t>
            </w:r>
          </w:p>
        </w:tc>
        <w:tc>
          <w:tcPr>
            <w:tcW w:w="858" w:type="pct"/>
            <w:noWrap/>
          </w:tcPr>
          <w:p w14:paraId="24897D0B" w14:textId="79C6D456" w:rsidR="00D064DD" w:rsidRPr="002233E2" w:rsidRDefault="003443CE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D064DD" w:rsidRPr="00BB3CA1" w14:paraId="1D2D5D78" w14:textId="77777777" w:rsidTr="00D8792A">
        <w:trPr>
          <w:trHeight w:val="234"/>
          <w:jc w:val="center"/>
        </w:trPr>
        <w:tc>
          <w:tcPr>
            <w:tcW w:w="916" w:type="pct"/>
          </w:tcPr>
          <w:p w14:paraId="120B6379" w14:textId="66E30EA1" w:rsidR="00D064DD" w:rsidRPr="00BB3CA1" w:rsidRDefault="00D064DD" w:rsidP="00D064D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671E8B">
              <w:rPr>
                <w:rFonts w:ascii="Times New Roman" w:hAnsi="Times New Roman"/>
                <w:i/>
                <w:iCs/>
              </w:rPr>
              <w:t>Notocotylus ephemera</w:t>
            </w:r>
          </w:p>
        </w:tc>
        <w:tc>
          <w:tcPr>
            <w:tcW w:w="622" w:type="pct"/>
            <w:noWrap/>
          </w:tcPr>
          <w:p w14:paraId="59F3DBB8" w14:textId="2FB52130" w:rsidR="00D064DD" w:rsidRPr="00C665B6" w:rsidRDefault="00D064DD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25A4C7E5" w14:textId="2C3CD10A" w:rsidR="00D064DD" w:rsidRPr="006B7107" w:rsidRDefault="00D064DD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0B8C9106" w14:textId="6FC3B484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c3-9</w:t>
            </w:r>
          </w:p>
        </w:tc>
        <w:tc>
          <w:tcPr>
            <w:tcW w:w="708" w:type="pct"/>
          </w:tcPr>
          <w:p w14:paraId="7B40F59C" w14:textId="4E90912B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A87BF5">
              <w:rPr>
                <w:rFonts w:ascii="Times New Roman" w:hAnsi="Times New Roman"/>
              </w:rPr>
              <w:t>OP721253</w:t>
            </w:r>
          </w:p>
        </w:tc>
        <w:tc>
          <w:tcPr>
            <w:tcW w:w="858" w:type="pct"/>
            <w:noWrap/>
          </w:tcPr>
          <w:p w14:paraId="061B64BA" w14:textId="458364FA" w:rsidR="00D064DD" w:rsidRPr="00CF4A24" w:rsidRDefault="00D064DD" w:rsidP="00D064DD">
            <w:pPr>
              <w:pStyle w:val="MDPI42tablebody"/>
              <w:rPr>
                <w:rFonts w:ascii="Times New Roman" w:hAnsi="Times New Roman"/>
              </w:rPr>
            </w:pPr>
            <w:bookmarkStart w:id="0" w:name="_Hlk117667573"/>
            <w:r w:rsidRPr="00CF4A24">
              <w:rPr>
                <w:rFonts w:ascii="Times New Roman" w:hAnsi="Times New Roman"/>
              </w:rPr>
              <w:t>OP720890</w:t>
            </w:r>
            <w:bookmarkEnd w:id="0"/>
          </w:p>
        </w:tc>
        <w:tc>
          <w:tcPr>
            <w:tcW w:w="858" w:type="pct"/>
            <w:noWrap/>
          </w:tcPr>
          <w:p w14:paraId="63F3DB35" w14:textId="7EE522FC" w:rsidR="00D064DD" w:rsidRPr="00CF4A24" w:rsidRDefault="00D064DD" w:rsidP="00D064DD">
            <w:pPr>
              <w:pStyle w:val="MDPI42tablebody"/>
              <w:rPr>
                <w:rFonts w:ascii="Times New Roman" w:hAnsi="Times New Roman"/>
              </w:rPr>
            </w:pPr>
            <w:bookmarkStart w:id="1" w:name="_Hlk117667611"/>
            <w:r w:rsidRPr="00CF4A24">
              <w:rPr>
                <w:rFonts w:ascii="Times New Roman" w:hAnsi="Times New Roman"/>
              </w:rPr>
              <w:t>OP720893</w:t>
            </w:r>
            <w:bookmarkEnd w:id="1"/>
          </w:p>
        </w:tc>
      </w:tr>
      <w:tr w:rsidR="00D064DD" w:rsidRPr="00BB3CA1" w14:paraId="7D8FA382" w14:textId="77777777" w:rsidTr="00D8792A">
        <w:trPr>
          <w:trHeight w:val="234"/>
          <w:jc w:val="center"/>
        </w:trPr>
        <w:tc>
          <w:tcPr>
            <w:tcW w:w="916" w:type="pct"/>
          </w:tcPr>
          <w:p w14:paraId="3E006BBF" w14:textId="53F71FE9" w:rsidR="00D064DD" w:rsidRPr="00671E8B" w:rsidRDefault="00D064DD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D064DD">
              <w:rPr>
                <w:rFonts w:ascii="Times New Roman" w:hAnsi="Times New Roman"/>
                <w:i/>
                <w:iCs/>
              </w:rPr>
              <w:t>Stichorchis subtriquetrus</w:t>
            </w:r>
          </w:p>
        </w:tc>
        <w:tc>
          <w:tcPr>
            <w:tcW w:w="622" w:type="pct"/>
            <w:noWrap/>
          </w:tcPr>
          <w:p w14:paraId="31326198" w14:textId="09D404B3" w:rsidR="00D064DD" w:rsidRPr="00C665B6" w:rsidRDefault="00D064DD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74D6CA93" w14:textId="795EDF97" w:rsidR="00D064DD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6F2658BE" w14:textId="7C13B0C6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25</w:t>
            </w:r>
          </w:p>
        </w:tc>
        <w:tc>
          <w:tcPr>
            <w:tcW w:w="708" w:type="pct"/>
          </w:tcPr>
          <w:p w14:paraId="2D276E3B" w14:textId="6DA0A457" w:rsidR="00D064DD" w:rsidRPr="002233E2" w:rsidRDefault="00FB040E" w:rsidP="00D064DD">
            <w:pPr>
              <w:pStyle w:val="MDPI42tablebody"/>
              <w:rPr>
                <w:rFonts w:ascii="Times New Roman" w:hAnsi="Times New Roman"/>
              </w:rPr>
            </w:pPr>
            <w:r w:rsidRPr="00FB040E">
              <w:rPr>
                <w:rFonts w:ascii="Times New Roman" w:hAnsi="Times New Roman"/>
                <w:highlight w:val="green"/>
              </w:rPr>
              <w:t>OQ352877</w:t>
            </w:r>
          </w:p>
        </w:tc>
        <w:tc>
          <w:tcPr>
            <w:tcW w:w="858" w:type="pct"/>
            <w:noWrap/>
          </w:tcPr>
          <w:p w14:paraId="5CBC94FD" w14:textId="594A591D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262</w:t>
            </w:r>
          </w:p>
        </w:tc>
        <w:tc>
          <w:tcPr>
            <w:tcW w:w="858" w:type="pct"/>
            <w:noWrap/>
          </w:tcPr>
          <w:p w14:paraId="49AC99A8" w14:textId="1500C4C6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3E1BCF" w:rsidRPr="00BB3CA1" w14:paraId="499AF63B" w14:textId="77777777" w:rsidTr="00D8792A">
        <w:trPr>
          <w:trHeight w:val="234"/>
          <w:jc w:val="center"/>
        </w:trPr>
        <w:tc>
          <w:tcPr>
            <w:tcW w:w="916" w:type="pct"/>
            <w:vMerge w:val="restart"/>
            <w:hideMark/>
          </w:tcPr>
          <w:p w14:paraId="0A31739C" w14:textId="77777777" w:rsidR="003E1BCF" w:rsidRPr="00BB3CA1" w:rsidRDefault="003E1BCF" w:rsidP="00D064D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Haematoloechus asper</w:t>
            </w:r>
          </w:p>
        </w:tc>
        <w:tc>
          <w:tcPr>
            <w:tcW w:w="622" w:type="pct"/>
            <w:noWrap/>
          </w:tcPr>
          <w:p w14:paraId="262CE185" w14:textId="56E2DF6F" w:rsidR="003E1BCF" w:rsidRPr="00C665B6" w:rsidRDefault="003E1BCF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242C8426" w14:textId="0A4561AA" w:rsidR="003E1BCF" w:rsidRPr="006B7107" w:rsidRDefault="003E1BCF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7DAA1082" w14:textId="370F36CE" w:rsidR="003E1BCF" w:rsidRPr="00D8792A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Ro-1</w:t>
            </w:r>
          </w:p>
        </w:tc>
        <w:tc>
          <w:tcPr>
            <w:tcW w:w="708" w:type="pct"/>
          </w:tcPr>
          <w:p w14:paraId="22D4677C" w14:textId="7A26F26C" w:rsidR="003E1BCF" w:rsidRPr="002233E2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58" w:type="pct"/>
            <w:noWrap/>
            <w:hideMark/>
          </w:tcPr>
          <w:p w14:paraId="4992D46A" w14:textId="7EA5C922" w:rsidR="003E1BCF" w:rsidRPr="002233E2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6837</w:t>
            </w:r>
          </w:p>
        </w:tc>
        <w:tc>
          <w:tcPr>
            <w:tcW w:w="858" w:type="pct"/>
            <w:noWrap/>
            <w:hideMark/>
          </w:tcPr>
          <w:p w14:paraId="20EBD494" w14:textId="51A916AB" w:rsidR="003E1BCF" w:rsidRPr="002233E2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769</w:t>
            </w:r>
          </w:p>
        </w:tc>
      </w:tr>
      <w:tr w:rsidR="003E1BCF" w:rsidRPr="00BB3CA1" w14:paraId="32A1EF6C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0C67F9DE" w14:textId="77777777" w:rsidR="003E1BCF" w:rsidRPr="00BB3CA1" w:rsidRDefault="003E1BCF" w:rsidP="00D064D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0BE97D50" w14:textId="3E6D49E1" w:rsidR="003E1BCF" w:rsidRPr="00BB3CA1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6EC3F2F4" w14:textId="2F725A82" w:rsidR="003E1BCF" w:rsidRPr="006B7107" w:rsidRDefault="003E1BCF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6E0A2928" w14:textId="2CA5D0D7" w:rsidR="003E1BCF" w:rsidRPr="00D8792A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41</w:t>
            </w:r>
          </w:p>
        </w:tc>
        <w:tc>
          <w:tcPr>
            <w:tcW w:w="708" w:type="pct"/>
          </w:tcPr>
          <w:p w14:paraId="17791A5E" w14:textId="328BDD93" w:rsidR="003E1BCF" w:rsidRPr="002233E2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4</w:t>
            </w:r>
          </w:p>
        </w:tc>
        <w:tc>
          <w:tcPr>
            <w:tcW w:w="858" w:type="pct"/>
            <w:noWrap/>
          </w:tcPr>
          <w:p w14:paraId="1BF53362" w14:textId="3F8C264A" w:rsidR="003E1BCF" w:rsidRPr="002233E2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6836</w:t>
            </w:r>
          </w:p>
        </w:tc>
        <w:tc>
          <w:tcPr>
            <w:tcW w:w="858" w:type="pct"/>
            <w:noWrap/>
          </w:tcPr>
          <w:p w14:paraId="28C10906" w14:textId="4320D9D6" w:rsidR="003E1BCF" w:rsidRPr="002233E2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768</w:t>
            </w:r>
          </w:p>
        </w:tc>
      </w:tr>
      <w:tr w:rsidR="003E1BCF" w:rsidRPr="00BB3CA1" w14:paraId="68F77528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422D2019" w14:textId="77777777" w:rsidR="003E1BCF" w:rsidRPr="00BB3CA1" w:rsidRDefault="003E1BCF" w:rsidP="00D064D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5835285C" w14:textId="1B4E222C" w:rsidR="003E1BCF" w:rsidRPr="00C665B6" w:rsidRDefault="003E1BCF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0A5A43FE" w14:textId="0423FF7B" w:rsidR="003E1BCF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43EF1056" w14:textId="4E22E04B" w:rsidR="003E1BCF" w:rsidRPr="00D8792A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28</w:t>
            </w:r>
          </w:p>
        </w:tc>
        <w:tc>
          <w:tcPr>
            <w:tcW w:w="708" w:type="pct"/>
          </w:tcPr>
          <w:p w14:paraId="45527B66" w14:textId="6F9A81BA" w:rsidR="003E1BCF" w:rsidRPr="002C73AF" w:rsidRDefault="00CA41DE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CA41DE">
              <w:rPr>
                <w:rFonts w:ascii="Times New Roman" w:hAnsi="Times New Roman"/>
                <w:highlight w:val="green"/>
              </w:rPr>
              <w:t>OQ354224</w:t>
            </w:r>
          </w:p>
        </w:tc>
        <w:tc>
          <w:tcPr>
            <w:tcW w:w="858" w:type="pct"/>
            <w:noWrap/>
          </w:tcPr>
          <w:p w14:paraId="0854CED3" w14:textId="17B7CDF5" w:rsidR="003E1BCF" w:rsidRPr="002C73AF" w:rsidRDefault="00670332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670332">
              <w:rPr>
                <w:rFonts w:ascii="Times New Roman" w:hAnsi="Times New Roman"/>
                <w:highlight w:val="green"/>
              </w:rPr>
              <w:t>OQ354327</w:t>
            </w:r>
          </w:p>
        </w:tc>
        <w:tc>
          <w:tcPr>
            <w:tcW w:w="858" w:type="pct"/>
            <w:noWrap/>
          </w:tcPr>
          <w:p w14:paraId="388F352B" w14:textId="67E5074A" w:rsidR="003E1BCF" w:rsidRPr="002233E2" w:rsidRDefault="003E1BCF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D064DD" w:rsidRPr="00BB3CA1" w14:paraId="6FF43AD1" w14:textId="77777777" w:rsidTr="00D8792A">
        <w:trPr>
          <w:trHeight w:val="234"/>
          <w:jc w:val="center"/>
        </w:trPr>
        <w:tc>
          <w:tcPr>
            <w:tcW w:w="916" w:type="pct"/>
          </w:tcPr>
          <w:p w14:paraId="0AF9D18B" w14:textId="04524403" w:rsidR="00D064DD" w:rsidRPr="00671E8B" w:rsidRDefault="00D064DD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D064DD">
              <w:rPr>
                <w:rFonts w:ascii="Times New Roman" w:hAnsi="Times New Roman"/>
                <w:i/>
                <w:iCs/>
              </w:rPr>
              <w:t>Haematoloechus variegatus</w:t>
            </w:r>
          </w:p>
        </w:tc>
        <w:tc>
          <w:tcPr>
            <w:tcW w:w="622" w:type="pct"/>
            <w:noWrap/>
          </w:tcPr>
          <w:p w14:paraId="2CE87F8A" w14:textId="61B55EEB" w:rsidR="00D064DD" w:rsidRPr="00C665B6" w:rsidRDefault="00D064DD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. vortex</w:t>
            </w:r>
          </w:p>
        </w:tc>
        <w:tc>
          <w:tcPr>
            <w:tcW w:w="555" w:type="pct"/>
          </w:tcPr>
          <w:p w14:paraId="6E7193E4" w14:textId="6C977880" w:rsidR="00D064DD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16438BF7" w14:textId="68328448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23</w:t>
            </w:r>
          </w:p>
        </w:tc>
        <w:tc>
          <w:tcPr>
            <w:tcW w:w="708" w:type="pct"/>
          </w:tcPr>
          <w:p w14:paraId="385D3934" w14:textId="0E3F1A46" w:rsidR="00D064DD" w:rsidRPr="00D064DD" w:rsidRDefault="00217B70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217B70">
              <w:rPr>
                <w:rFonts w:ascii="Times New Roman" w:hAnsi="Times New Roman"/>
                <w:highlight w:val="green"/>
              </w:rPr>
              <w:t>OQ354200</w:t>
            </w:r>
          </w:p>
        </w:tc>
        <w:tc>
          <w:tcPr>
            <w:tcW w:w="858" w:type="pct"/>
            <w:noWrap/>
          </w:tcPr>
          <w:p w14:paraId="6B685BC0" w14:textId="3F8D1AA4" w:rsidR="00D064DD" w:rsidRPr="00D064DD" w:rsidRDefault="001831FE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873571">
              <w:rPr>
                <w:rFonts w:ascii="Times New Roman" w:hAnsi="Times New Roman"/>
                <w:highlight w:val="green"/>
              </w:rPr>
              <w:t>OQ354196</w:t>
            </w:r>
          </w:p>
        </w:tc>
        <w:tc>
          <w:tcPr>
            <w:tcW w:w="858" w:type="pct"/>
            <w:noWrap/>
          </w:tcPr>
          <w:p w14:paraId="1D94C91E" w14:textId="006B54D2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D064DD" w:rsidRPr="00BB3CA1" w14:paraId="58B4C9E0" w14:textId="77777777" w:rsidTr="00D8792A">
        <w:trPr>
          <w:trHeight w:val="234"/>
          <w:jc w:val="center"/>
        </w:trPr>
        <w:tc>
          <w:tcPr>
            <w:tcW w:w="916" w:type="pct"/>
            <w:vMerge w:val="restart"/>
          </w:tcPr>
          <w:p w14:paraId="443A90C2" w14:textId="7EBB6DC6" w:rsidR="00D064DD" w:rsidRPr="00BB3CA1" w:rsidRDefault="00D064DD" w:rsidP="00D064D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671E8B">
              <w:rPr>
                <w:rFonts w:ascii="Times New Roman" w:hAnsi="Times New Roman"/>
                <w:i/>
                <w:iCs/>
              </w:rPr>
              <w:t>Rubenstrema exasperatum</w:t>
            </w:r>
          </w:p>
        </w:tc>
        <w:tc>
          <w:tcPr>
            <w:tcW w:w="622" w:type="pct"/>
            <w:noWrap/>
          </w:tcPr>
          <w:p w14:paraId="15D02A7C" w14:textId="776F4654" w:rsidR="00D064DD" w:rsidRPr="00C665B6" w:rsidRDefault="00D064DD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025198D9" w14:textId="0A3C6344" w:rsidR="00D064DD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3EE0306B" w14:textId="4867E90F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l</w:t>
            </w:r>
            <w:r w:rsidRPr="00D8792A">
              <w:rPr>
                <w:rFonts w:ascii="Times New Roman" w:hAnsi="Times New Roman"/>
              </w:rPr>
              <w:t>c-1</w:t>
            </w:r>
          </w:p>
        </w:tc>
        <w:tc>
          <w:tcPr>
            <w:tcW w:w="708" w:type="pct"/>
          </w:tcPr>
          <w:p w14:paraId="6DFA9FE0" w14:textId="16D9DC2C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42D4437E" w14:textId="00EE1352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4327</w:t>
            </w:r>
          </w:p>
        </w:tc>
        <w:tc>
          <w:tcPr>
            <w:tcW w:w="858" w:type="pct"/>
            <w:noWrap/>
          </w:tcPr>
          <w:p w14:paraId="642E20FF" w14:textId="71E7D18D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231</w:t>
            </w:r>
          </w:p>
        </w:tc>
      </w:tr>
      <w:tr w:rsidR="00D064DD" w:rsidRPr="00BB3CA1" w14:paraId="733286B1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266BE280" w14:textId="77777777" w:rsidR="00D064DD" w:rsidRPr="00671E8B" w:rsidRDefault="00D064DD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13DD1C7F" w14:textId="1E99D84C" w:rsidR="00D064DD" w:rsidRPr="00C665B6" w:rsidRDefault="00D064DD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249AFF5E" w14:textId="23E84DD1" w:rsidR="00D064DD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69437AB5" w14:textId="33A41DE5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26</w:t>
            </w:r>
          </w:p>
        </w:tc>
        <w:tc>
          <w:tcPr>
            <w:tcW w:w="708" w:type="pct"/>
          </w:tcPr>
          <w:p w14:paraId="5CC76F7B" w14:textId="25C74CDB" w:rsidR="00D064DD" w:rsidRPr="00670332" w:rsidRDefault="00670332" w:rsidP="00D064DD">
            <w:pPr>
              <w:pStyle w:val="MDPI42tablebody"/>
              <w:rPr>
                <w:rFonts w:ascii="Times New Roman" w:hAnsi="Times New Roman"/>
                <w:highlight w:val="green"/>
              </w:rPr>
            </w:pPr>
            <w:r w:rsidRPr="00670332">
              <w:rPr>
                <w:rFonts w:ascii="Times New Roman" w:hAnsi="Times New Roman"/>
                <w:highlight w:val="green"/>
              </w:rPr>
              <w:t>OQ354341</w:t>
            </w:r>
          </w:p>
        </w:tc>
        <w:tc>
          <w:tcPr>
            <w:tcW w:w="858" w:type="pct"/>
            <w:noWrap/>
          </w:tcPr>
          <w:p w14:paraId="6A0CB9F1" w14:textId="765A10E4" w:rsidR="00D064DD" w:rsidRPr="00CA41DE" w:rsidRDefault="00CA41DE" w:rsidP="00D064DD">
            <w:pPr>
              <w:pStyle w:val="MDPI42tablebody"/>
              <w:rPr>
                <w:rFonts w:ascii="Times New Roman" w:hAnsi="Times New Roman"/>
                <w:highlight w:val="green"/>
              </w:rPr>
            </w:pPr>
            <w:r w:rsidRPr="00CA41DE">
              <w:rPr>
                <w:rFonts w:ascii="Times New Roman" w:hAnsi="Times New Roman"/>
                <w:highlight w:val="green"/>
              </w:rPr>
              <w:t>OQ354215</w:t>
            </w:r>
          </w:p>
        </w:tc>
        <w:tc>
          <w:tcPr>
            <w:tcW w:w="858" w:type="pct"/>
            <w:noWrap/>
          </w:tcPr>
          <w:p w14:paraId="054640D9" w14:textId="291DB514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D064DD" w:rsidRPr="00BB3CA1" w14:paraId="4B7CA2F1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5EFE3281" w14:textId="77777777" w:rsidR="00D064DD" w:rsidRPr="00671E8B" w:rsidRDefault="00D064DD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58E47087" w14:textId="0F0BAF28" w:rsidR="00D064DD" w:rsidRPr="00D064DD" w:rsidRDefault="00D064DD" w:rsidP="00D064DD">
            <w:pPr>
              <w:pStyle w:val="MDPI42tablebody"/>
              <w:rPr>
                <w:rFonts w:ascii="Times New Roman" w:hAnsi="Times New Roman"/>
                <w:b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4EBDD9F0" w14:textId="21FE0B97" w:rsidR="00D064DD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645E9F6E" w14:textId="07C1992B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27</w:t>
            </w:r>
          </w:p>
        </w:tc>
        <w:tc>
          <w:tcPr>
            <w:tcW w:w="708" w:type="pct"/>
          </w:tcPr>
          <w:p w14:paraId="1D173799" w14:textId="656022F9" w:rsidR="00D064DD" w:rsidRPr="00670332" w:rsidRDefault="00670332" w:rsidP="00D064DD">
            <w:pPr>
              <w:pStyle w:val="MDPI42tablebody"/>
              <w:rPr>
                <w:rFonts w:ascii="Times New Roman" w:hAnsi="Times New Roman"/>
                <w:highlight w:val="green"/>
              </w:rPr>
            </w:pPr>
            <w:r w:rsidRPr="00670332">
              <w:rPr>
                <w:rFonts w:ascii="Times New Roman" w:hAnsi="Times New Roman"/>
                <w:highlight w:val="green"/>
              </w:rPr>
              <w:t>OQ354342</w:t>
            </w:r>
          </w:p>
        </w:tc>
        <w:tc>
          <w:tcPr>
            <w:tcW w:w="858" w:type="pct"/>
            <w:noWrap/>
          </w:tcPr>
          <w:p w14:paraId="1EBCACFE" w14:textId="74790C2D" w:rsidR="00D064DD" w:rsidRPr="00CA41DE" w:rsidRDefault="00CA41DE" w:rsidP="00D064DD">
            <w:pPr>
              <w:pStyle w:val="MDPI42tablebody"/>
              <w:rPr>
                <w:rFonts w:ascii="Times New Roman" w:hAnsi="Times New Roman"/>
                <w:highlight w:val="green"/>
              </w:rPr>
            </w:pPr>
            <w:r w:rsidRPr="00CA41DE">
              <w:rPr>
                <w:rFonts w:ascii="Times New Roman" w:hAnsi="Times New Roman"/>
                <w:highlight w:val="green"/>
              </w:rPr>
              <w:t>OQ354216</w:t>
            </w:r>
          </w:p>
        </w:tc>
        <w:tc>
          <w:tcPr>
            <w:tcW w:w="858" w:type="pct"/>
            <w:noWrap/>
          </w:tcPr>
          <w:p w14:paraId="47455FE5" w14:textId="73B88B6A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EF4959" w:rsidRPr="00BB3CA1" w14:paraId="21635B3E" w14:textId="77777777" w:rsidTr="00D8792A">
        <w:trPr>
          <w:trHeight w:val="234"/>
          <w:jc w:val="center"/>
        </w:trPr>
        <w:tc>
          <w:tcPr>
            <w:tcW w:w="916" w:type="pct"/>
            <w:vMerge w:val="restart"/>
          </w:tcPr>
          <w:p w14:paraId="6843BCC0" w14:textId="3032247B" w:rsidR="00EF4959" w:rsidRPr="00671E8B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2C6897">
              <w:rPr>
                <w:rFonts w:ascii="Times New Roman" w:hAnsi="Times New Roman"/>
                <w:i/>
                <w:iCs/>
              </w:rPr>
              <w:t>Opisthioglyphe ranae</w:t>
            </w:r>
          </w:p>
        </w:tc>
        <w:tc>
          <w:tcPr>
            <w:tcW w:w="622" w:type="pct"/>
            <w:noWrap/>
          </w:tcPr>
          <w:p w14:paraId="09AD0777" w14:textId="15FD1A5C" w:rsidR="00EF4959" w:rsidRPr="00C665B6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2A96BBEC" w14:textId="18F0B39E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6E0154CC" w14:textId="1D254F61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708" w:type="pct"/>
          </w:tcPr>
          <w:p w14:paraId="4E04216B" w14:textId="39AE47B2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0F82E0C3" w14:textId="36A317AA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04</w:t>
            </w:r>
          </w:p>
        </w:tc>
        <w:tc>
          <w:tcPr>
            <w:tcW w:w="858" w:type="pct"/>
            <w:noWrap/>
          </w:tcPr>
          <w:p w14:paraId="2AF558FB" w14:textId="11397E48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EF4959" w:rsidRPr="00BB3CA1" w14:paraId="1B788DA1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5390AF87" w14:textId="1160232D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70AAA807" w14:textId="61B7F13E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5DFD1A83" w14:textId="5F236DA9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51EF0B1A" w14:textId="3C2F385A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708" w:type="pct"/>
          </w:tcPr>
          <w:p w14:paraId="5A89B36B" w14:textId="0ED77813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6FB4FAF1" w14:textId="68314984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05</w:t>
            </w:r>
          </w:p>
        </w:tc>
        <w:tc>
          <w:tcPr>
            <w:tcW w:w="858" w:type="pct"/>
            <w:noWrap/>
          </w:tcPr>
          <w:p w14:paraId="0D0BDF0C" w14:textId="2C14DF48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344</w:t>
            </w:r>
          </w:p>
        </w:tc>
      </w:tr>
      <w:tr w:rsidR="00EF4959" w:rsidRPr="00BB3CA1" w14:paraId="22E45CEF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464722CE" w14:textId="701BC867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320F0BC8" w14:textId="68AEC059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0643D46C" w14:textId="6D32C362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7338E1C3" w14:textId="7A91B2BA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08" w:type="pct"/>
          </w:tcPr>
          <w:p w14:paraId="6839EE53" w14:textId="7B26298B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1178C2FE" w14:textId="5EF5FD24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06</w:t>
            </w:r>
          </w:p>
        </w:tc>
        <w:tc>
          <w:tcPr>
            <w:tcW w:w="858" w:type="pct"/>
            <w:noWrap/>
          </w:tcPr>
          <w:p w14:paraId="60DD3FC5" w14:textId="65AE5397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EF4959" w:rsidRPr="00BB3CA1" w14:paraId="5640EC22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2DCDF3AC" w14:textId="16E4B2B0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5109E5D3" w14:textId="1315F498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03C2AF6A" w14:textId="4F7E8262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5ED02E3A" w14:textId="0B02F760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08" w:type="pct"/>
          </w:tcPr>
          <w:p w14:paraId="738A542A" w14:textId="0214C5FE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bookmarkStart w:id="2" w:name="_GoBack"/>
            <w:bookmarkEnd w:id="2"/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1CCBBB15" w14:textId="1143739E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07</w:t>
            </w:r>
          </w:p>
        </w:tc>
        <w:tc>
          <w:tcPr>
            <w:tcW w:w="858" w:type="pct"/>
            <w:noWrap/>
          </w:tcPr>
          <w:p w14:paraId="4ED4D6CA" w14:textId="027D91DF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343</w:t>
            </w:r>
          </w:p>
        </w:tc>
      </w:tr>
      <w:tr w:rsidR="00EF4959" w:rsidRPr="00BB3CA1" w14:paraId="41A18399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27859F0B" w14:textId="4A2FE1AF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4C33241D" w14:textId="4C553207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60FD5270" w14:textId="435CC623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71506DB9" w14:textId="54D51B03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08" w:type="pct"/>
          </w:tcPr>
          <w:p w14:paraId="358E46A6" w14:textId="71FC4490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2E390C46" w14:textId="2C3ADFCD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08</w:t>
            </w:r>
          </w:p>
        </w:tc>
        <w:tc>
          <w:tcPr>
            <w:tcW w:w="858" w:type="pct"/>
            <w:noWrap/>
          </w:tcPr>
          <w:p w14:paraId="5D989539" w14:textId="6BC9B3FA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EF4959" w:rsidRPr="00BB3CA1" w14:paraId="2DF0CDA3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6C4260E4" w14:textId="536EAFCB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498C02A3" w14:textId="7B6D02F7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1B4E1224" w14:textId="592A1311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1D1AAA46" w14:textId="5CB8FA0A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08" w:type="pct"/>
          </w:tcPr>
          <w:p w14:paraId="230305F0" w14:textId="75DF375B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46079F1B" w14:textId="65CE27DD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09</w:t>
            </w:r>
          </w:p>
        </w:tc>
        <w:tc>
          <w:tcPr>
            <w:tcW w:w="858" w:type="pct"/>
            <w:noWrap/>
          </w:tcPr>
          <w:p w14:paraId="2D6F9D43" w14:textId="6B3874CE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342</w:t>
            </w:r>
          </w:p>
        </w:tc>
      </w:tr>
      <w:tr w:rsidR="00EF4959" w:rsidRPr="00BB3CA1" w14:paraId="10E6D579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0A0DA5D5" w14:textId="77777777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489F9806" w14:textId="2017C86D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2D97E823" w14:textId="3E2A51A9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37B144E8" w14:textId="03DBD552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708" w:type="pct"/>
          </w:tcPr>
          <w:p w14:paraId="26AD48FB" w14:textId="0F5B9652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60D590B6" w14:textId="5278D84B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10</w:t>
            </w:r>
          </w:p>
        </w:tc>
        <w:tc>
          <w:tcPr>
            <w:tcW w:w="858" w:type="pct"/>
            <w:noWrap/>
          </w:tcPr>
          <w:p w14:paraId="7C1D738D" w14:textId="340A5BC8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EF4959" w:rsidRPr="00BB3CA1" w14:paraId="59766E40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02983025" w14:textId="77777777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237B9CDD" w14:textId="4B70B977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583D7E36" w14:textId="788B9C1B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4A1FC9BD" w14:textId="1E06284E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8" w:type="pct"/>
          </w:tcPr>
          <w:p w14:paraId="408B359F" w14:textId="47A28FCC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3794E60F" w14:textId="40B07320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11</w:t>
            </w:r>
          </w:p>
        </w:tc>
        <w:tc>
          <w:tcPr>
            <w:tcW w:w="858" w:type="pct"/>
            <w:noWrap/>
          </w:tcPr>
          <w:p w14:paraId="664AAA5C" w14:textId="1EA4A48B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341</w:t>
            </w:r>
          </w:p>
        </w:tc>
      </w:tr>
      <w:tr w:rsidR="00EF4959" w:rsidRPr="00BB3CA1" w14:paraId="620E488E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30548715" w14:textId="77777777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35CF07D9" w14:textId="3E87E917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626CD3CA" w14:textId="1EF09E3D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0405E2EC" w14:textId="0254EDA7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</w:t>
            </w:r>
          </w:p>
        </w:tc>
        <w:tc>
          <w:tcPr>
            <w:tcW w:w="708" w:type="pct"/>
          </w:tcPr>
          <w:p w14:paraId="70DF38D8" w14:textId="42734DF1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3E94B0C1" w14:textId="041B56A9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12</w:t>
            </w:r>
          </w:p>
        </w:tc>
        <w:tc>
          <w:tcPr>
            <w:tcW w:w="858" w:type="pct"/>
            <w:noWrap/>
          </w:tcPr>
          <w:p w14:paraId="694DA05F" w14:textId="0C6FD91B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EF4959" w:rsidRPr="00BB3CA1" w14:paraId="2187821E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59026CF1" w14:textId="77777777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4D1A2EF8" w14:textId="7F05EF8B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0088BCA2" w14:textId="0FF34954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18B952D8" w14:textId="760E5806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708" w:type="pct"/>
          </w:tcPr>
          <w:p w14:paraId="18ABE098" w14:textId="5C81DF4E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14D3E812" w14:textId="2BCB2518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13</w:t>
            </w:r>
          </w:p>
        </w:tc>
        <w:tc>
          <w:tcPr>
            <w:tcW w:w="858" w:type="pct"/>
            <w:noWrap/>
          </w:tcPr>
          <w:p w14:paraId="207AC941" w14:textId="688B31B6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346</w:t>
            </w:r>
          </w:p>
        </w:tc>
      </w:tr>
      <w:tr w:rsidR="00EF4959" w:rsidRPr="00BB3CA1" w14:paraId="48E961FD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66977D45" w14:textId="77777777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5CADA362" w14:textId="21C39FAF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0C61CA8F" w14:textId="0350D3B7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1EA48F44" w14:textId="013A4C7B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708" w:type="pct"/>
          </w:tcPr>
          <w:p w14:paraId="2A18E9D6" w14:textId="7D609B7C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18CF912F" w14:textId="775CA2F0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14</w:t>
            </w:r>
          </w:p>
        </w:tc>
        <w:tc>
          <w:tcPr>
            <w:tcW w:w="858" w:type="pct"/>
            <w:noWrap/>
          </w:tcPr>
          <w:p w14:paraId="6E0174C3" w14:textId="5ABC5969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345</w:t>
            </w:r>
          </w:p>
        </w:tc>
      </w:tr>
      <w:tr w:rsidR="00EF4959" w:rsidRPr="00BB3CA1" w14:paraId="53560704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3C60F835" w14:textId="77777777" w:rsidR="00EF4959" w:rsidRPr="002C6897" w:rsidRDefault="00EF4959" w:rsidP="00D064DD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6F1EE62A" w14:textId="68D1BD89" w:rsidR="00EF4959" w:rsidRDefault="00EF4959" w:rsidP="00D064DD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7A282F"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0F70BC17" w14:textId="4ED6CFCC" w:rsidR="00EF4959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BE09A5"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72EC884F" w14:textId="36713DD5" w:rsidR="00EF4959" w:rsidRPr="00D8792A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2</w:t>
            </w:r>
          </w:p>
        </w:tc>
        <w:tc>
          <w:tcPr>
            <w:tcW w:w="708" w:type="pct"/>
          </w:tcPr>
          <w:p w14:paraId="77362340" w14:textId="7E39D051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72F34575" w14:textId="4DCED8C5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0415</w:t>
            </w:r>
          </w:p>
        </w:tc>
        <w:tc>
          <w:tcPr>
            <w:tcW w:w="858" w:type="pct"/>
            <w:noWrap/>
          </w:tcPr>
          <w:p w14:paraId="79BC9967" w14:textId="2BDB1338" w:rsidR="00EF4959" w:rsidRPr="002233E2" w:rsidRDefault="00EF4959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340</w:t>
            </w:r>
          </w:p>
        </w:tc>
      </w:tr>
      <w:tr w:rsidR="00D064DD" w:rsidRPr="00BB3CA1" w14:paraId="64D4C07E" w14:textId="77777777" w:rsidTr="00D8792A">
        <w:trPr>
          <w:trHeight w:val="234"/>
          <w:jc w:val="center"/>
        </w:trPr>
        <w:tc>
          <w:tcPr>
            <w:tcW w:w="916" w:type="pct"/>
            <w:vMerge w:val="restart"/>
            <w:hideMark/>
          </w:tcPr>
          <w:p w14:paraId="58E51C16" w14:textId="77777777" w:rsidR="00D064DD" w:rsidRPr="00BB3CA1" w:rsidRDefault="00D064DD" w:rsidP="00D064D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Paralepoderma cloacicola</w:t>
            </w:r>
          </w:p>
        </w:tc>
        <w:tc>
          <w:tcPr>
            <w:tcW w:w="622" w:type="pct"/>
            <w:noWrap/>
          </w:tcPr>
          <w:p w14:paraId="68734BFC" w14:textId="78C4827D" w:rsidR="00D064DD" w:rsidRPr="00BB3CA1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60F68A0C" w14:textId="5A86325E" w:rsidR="00D064DD" w:rsidRPr="006B7107" w:rsidRDefault="00D064DD" w:rsidP="00D064DD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7662FB7F" w14:textId="7E3CA3F3" w:rsidR="00D064DD" w:rsidRPr="00D8792A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40</w:t>
            </w:r>
          </w:p>
        </w:tc>
        <w:tc>
          <w:tcPr>
            <w:tcW w:w="708" w:type="pct"/>
          </w:tcPr>
          <w:p w14:paraId="2A36F424" w14:textId="22C6AC58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14396</w:t>
            </w:r>
          </w:p>
        </w:tc>
        <w:tc>
          <w:tcPr>
            <w:tcW w:w="858" w:type="pct"/>
            <w:noWrap/>
          </w:tcPr>
          <w:p w14:paraId="1940CAA5" w14:textId="511D9388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4199</w:t>
            </w:r>
          </w:p>
        </w:tc>
        <w:tc>
          <w:tcPr>
            <w:tcW w:w="858" w:type="pct"/>
            <w:noWrap/>
          </w:tcPr>
          <w:p w14:paraId="65AACCF1" w14:textId="54F1DC89" w:rsidR="00D064DD" w:rsidRPr="002233E2" w:rsidRDefault="00D064DD" w:rsidP="00D064DD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14365</w:t>
            </w:r>
          </w:p>
        </w:tc>
      </w:tr>
      <w:tr w:rsidR="001B30D0" w:rsidRPr="00BB3CA1" w14:paraId="25187793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2F72096D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44E06FCB" w14:textId="005C9963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712D8660" w14:textId="7B75233C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7A890396" w14:textId="7D8841E1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3</w:t>
            </w:r>
          </w:p>
        </w:tc>
        <w:tc>
          <w:tcPr>
            <w:tcW w:w="708" w:type="pct"/>
          </w:tcPr>
          <w:p w14:paraId="755B954A" w14:textId="0AC3AE43" w:rsidR="001B30D0" w:rsidRPr="002233E2" w:rsidRDefault="00295E79" w:rsidP="001B30D0">
            <w:pPr>
              <w:pStyle w:val="MDPI42tablebody"/>
              <w:rPr>
                <w:rFonts w:ascii="Times New Roman" w:hAnsi="Times New Roman"/>
              </w:rPr>
            </w:pPr>
            <w:r w:rsidRPr="00295E79">
              <w:rPr>
                <w:rFonts w:ascii="Times New Roman" w:hAnsi="Times New Roman"/>
                <w:highlight w:val="green"/>
              </w:rPr>
              <w:t>OQ354677</w:t>
            </w:r>
          </w:p>
        </w:tc>
        <w:tc>
          <w:tcPr>
            <w:tcW w:w="858" w:type="pct"/>
            <w:noWrap/>
          </w:tcPr>
          <w:p w14:paraId="557B2534" w14:textId="750816FA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704F1654" w14:textId="4099D42E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1B30D0" w:rsidRPr="00BB3CA1" w14:paraId="5E9DCD37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6D652750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5CA214EF" w14:textId="2AF587D0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3A257FAE" w14:textId="1959E8F3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0004982F" w14:textId="27C93590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p7-4</w:t>
            </w:r>
          </w:p>
        </w:tc>
        <w:tc>
          <w:tcPr>
            <w:tcW w:w="708" w:type="pct"/>
          </w:tcPr>
          <w:p w14:paraId="5109EBD1" w14:textId="4E5723C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04A88659" w14:textId="2457E7B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4200</w:t>
            </w:r>
          </w:p>
        </w:tc>
        <w:tc>
          <w:tcPr>
            <w:tcW w:w="858" w:type="pct"/>
            <w:noWrap/>
          </w:tcPr>
          <w:p w14:paraId="5036BA81" w14:textId="017A894C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14366</w:t>
            </w:r>
          </w:p>
        </w:tc>
      </w:tr>
      <w:tr w:rsidR="001B30D0" w:rsidRPr="00BB3CA1" w14:paraId="05E84227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6DDA73B1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70953633" w14:textId="2867EF96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5483AC31" w14:textId="52CCBCA0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31915729" w14:textId="566E49DB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p7-2</w:t>
            </w:r>
          </w:p>
        </w:tc>
        <w:tc>
          <w:tcPr>
            <w:tcW w:w="708" w:type="pct"/>
          </w:tcPr>
          <w:p w14:paraId="274D27C2" w14:textId="4B4F0576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55FB003D" w14:textId="160ECEB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4201</w:t>
            </w:r>
          </w:p>
        </w:tc>
        <w:tc>
          <w:tcPr>
            <w:tcW w:w="858" w:type="pct"/>
            <w:noWrap/>
          </w:tcPr>
          <w:p w14:paraId="1944F7EF" w14:textId="54207E6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14367</w:t>
            </w:r>
          </w:p>
        </w:tc>
      </w:tr>
      <w:tr w:rsidR="001B30D0" w:rsidRPr="00BB3CA1" w14:paraId="72A3445D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37D48FF1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70A2E930" w14:textId="6855E4E4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54B50E8B" w14:textId="69472D2B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63F354C7" w14:textId="3E4766CD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d</w:t>
            </w:r>
          </w:p>
        </w:tc>
        <w:tc>
          <w:tcPr>
            <w:tcW w:w="708" w:type="pct"/>
          </w:tcPr>
          <w:p w14:paraId="34D8D212" w14:textId="2FC998B0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7CFFCB49" w14:textId="17C8C586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4309</w:t>
            </w:r>
          </w:p>
        </w:tc>
        <w:tc>
          <w:tcPr>
            <w:tcW w:w="858" w:type="pct"/>
            <w:noWrap/>
          </w:tcPr>
          <w:p w14:paraId="7C26AC0C" w14:textId="29DCE6B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218</w:t>
            </w:r>
          </w:p>
        </w:tc>
      </w:tr>
      <w:tr w:rsidR="001B30D0" w:rsidRPr="00BB3CA1" w14:paraId="3303238D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08C6A667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47EA734B" w14:textId="1162A593" w:rsidR="001B30D0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0855CEBB" w14:textId="1076B59F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5EE87E2D" w14:textId="64891DF6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r</w:t>
            </w:r>
          </w:p>
        </w:tc>
        <w:tc>
          <w:tcPr>
            <w:tcW w:w="708" w:type="pct"/>
          </w:tcPr>
          <w:p w14:paraId="183D5E90" w14:textId="34AAC276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05618877" w14:textId="30FA2C6E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4310</w:t>
            </w:r>
          </w:p>
        </w:tc>
        <w:tc>
          <w:tcPr>
            <w:tcW w:w="858" w:type="pct"/>
            <w:noWrap/>
          </w:tcPr>
          <w:p w14:paraId="09BD0205" w14:textId="2EA1EFCE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1B30D0" w:rsidRPr="00BB3CA1" w14:paraId="36BB958F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1A77B8BC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7DF6B5F9" w14:textId="794E559B" w:rsidR="001B30D0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7CAFFBB4" w14:textId="4D370183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0658181D" w14:textId="0D8CDE7D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r</w:t>
            </w:r>
          </w:p>
        </w:tc>
        <w:tc>
          <w:tcPr>
            <w:tcW w:w="708" w:type="pct"/>
          </w:tcPr>
          <w:p w14:paraId="7CA1BD6A" w14:textId="15F2ECE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63EC8424" w14:textId="78221824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4311</w:t>
            </w:r>
          </w:p>
        </w:tc>
        <w:tc>
          <w:tcPr>
            <w:tcW w:w="858" w:type="pct"/>
            <w:noWrap/>
          </w:tcPr>
          <w:p w14:paraId="03964401" w14:textId="23773110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</w:tr>
      <w:tr w:rsidR="001B30D0" w:rsidRPr="00BB3CA1" w14:paraId="6B30C83B" w14:textId="77777777" w:rsidTr="00D8792A">
        <w:trPr>
          <w:trHeight w:val="234"/>
          <w:jc w:val="center"/>
        </w:trPr>
        <w:tc>
          <w:tcPr>
            <w:tcW w:w="916" w:type="pct"/>
            <w:vMerge w:val="restart"/>
          </w:tcPr>
          <w:p w14:paraId="50E989FF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Macrodera longicollis</w:t>
            </w:r>
          </w:p>
        </w:tc>
        <w:tc>
          <w:tcPr>
            <w:tcW w:w="622" w:type="pct"/>
            <w:noWrap/>
          </w:tcPr>
          <w:p w14:paraId="2A5FEEE1" w14:textId="78F1896C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18AA4642" w14:textId="14B4991B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1CFFB970" w14:textId="1DFEAB3B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61</w:t>
            </w:r>
          </w:p>
        </w:tc>
        <w:tc>
          <w:tcPr>
            <w:tcW w:w="708" w:type="pct"/>
          </w:tcPr>
          <w:p w14:paraId="3D5BEF27" w14:textId="09084305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0AF2749A" w14:textId="622A60A9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8001</w:t>
            </w:r>
          </w:p>
        </w:tc>
        <w:tc>
          <w:tcPr>
            <w:tcW w:w="858" w:type="pct"/>
            <w:noWrap/>
          </w:tcPr>
          <w:p w14:paraId="126FEBB9" w14:textId="2C976A11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880</w:t>
            </w:r>
          </w:p>
        </w:tc>
      </w:tr>
      <w:tr w:rsidR="001B30D0" w:rsidRPr="00BB3CA1" w14:paraId="7BDA2E62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10202A36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3D002033" w14:textId="0280EF11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. ridibundus</w:t>
            </w:r>
          </w:p>
        </w:tc>
        <w:tc>
          <w:tcPr>
            <w:tcW w:w="555" w:type="pct"/>
          </w:tcPr>
          <w:p w14:paraId="1B4137A0" w14:textId="6A9CAF79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cercariae</w:t>
            </w:r>
          </w:p>
        </w:tc>
        <w:tc>
          <w:tcPr>
            <w:tcW w:w="483" w:type="pct"/>
            <w:shd w:val="clear" w:color="auto" w:fill="auto"/>
          </w:tcPr>
          <w:p w14:paraId="6C15AF5C" w14:textId="25583670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08" w:type="pct"/>
          </w:tcPr>
          <w:p w14:paraId="48E0226A" w14:textId="1979AE05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599506D6" w14:textId="42C24033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294315</w:t>
            </w:r>
          </w:p>
        </w:tc>
        <w:tc>
          <w:tcPr>
            <w:tcW w:w="858" w:type="pct"/>
            <w:noWrap/>
          </w:tcPr>
          <w:p w14:paraId="453420C6" w14:textId="352BFD5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199</w:t>
            </w:r>
          </w:p>
        </w:tc>
      </w:tr>
      <w:tr w:rsidR="001B30D0" w:rsidRPr="00BB3CA1" w14:paraId="66970BCF" w14:textId="77777777" w:rsidTr="00D8792A">
        <w:trPr>
          <w:trHeight w:val="312"/>
          <w:jc w:val="center"/>
        </w:trPr>
        <w:tc>
          <w:tcPr>
            <w:tcW w:w="916" w:type="pct"/>
            <w:vMerge w:val="restart"/>
            <w:hideMark/>
          </w:tcPr>
          <w:p w14:paraId="41EFC228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Echinoparyphium recurvatum</w:t>
            </w:r>
          </w:p>
        </w:tc>
        <w:tc>
          <w:tcPr>
            <w:tcW w:w="622" w:type="pct"/>
            <w:noWrap/>
          </w:tcPr>
          <w:p w14:paraId="25F8634E" w14:textId="0FD91195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7E21EB8B" w14:textId="3BC2675D" w:rsidR="001B30D0" w:rsidRPr="006B7107" w:rsidRDefault="001B30D0" w:rsidP="001B30D0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5B0F58FA" w14:textId="5A7416A5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54</w:t>
            </w:r>
          </w:p>
        </w:tc>
        <w:tc>
          <w:tcPr>
            <w:tcW w:w="708" w:type="pct"/>
          </w:tcPr>
          <w:p w14:paraId="45067AF5" w14:textId="5B8CB1E1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0</w:t>
            </w:r>
          </w:p>
        </w:tc>
        <w:tc>
          <w:tcPr>
            <w:tcW w:w="858" w:type="pct"/>
            <w:noWrap/>
          </w:tcPr>
          <w:p w14:paraId="24A7D7C1" w14:textId="5F17303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3486</w:t>
            </w:r>
          </w:p>
        </w:tc>
        <w:tc>
          <w:tcPr>
            <w:tcW w:w="858" w:type="pct"/>
            <w:noWrap/>
          </w:tcPr>
          <w:p w14:paraId="560CDD48" w14:textId="3D5DF557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665</w:t>
            </w:r>
          </w:p>
        </w:tc>
      </w:tr>
      <w:tr w:rsidR="001B30D0" w:rsidRPr="00BB3CA1" w14:paraId="527BC5B3" w14:textId="77777777" w:rsidTr="00D8792A">
        <w:trPr>
          <w:trHeight w:val="312"/>
          <w:jc w:val="center"/>
        </w:trPr>
        <w:tc>
          <w:tcPr>
            <w:tcW w:w="916" w:type="pct"/>
            <w:vMerge/>
          </w:tcPr>
          <w:p w14:paraId="4E877578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3DB26B1D" w14:textId="158448B0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6596D9ED" w14:textId="2C0426FD" w:rsidR="001B30D0" w:rsidRPr="006B7107" w:rsidRDefault="001B30D0" w:rsidP="001B30D0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732B40B4" w14:textId="3295ADCE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p1-2</w:t>
            </w:r>
          </w:p>
        </w:tc>
        <w:tc>
          <w:tcPr>
            <w:tcW w:w="708" w:type="pct"/>
          </w:tcPr>
          <w:p w14:paraId="00C40E4E" w14:textId="14A08DCC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1</w:t>
            </w:r>
          </w:p>
        </w:tc>
        <w:tc>
          <w:tcPr>
            <w:tcW w:w="858" w:type="pct"/>
            <w:noWrap/>
          </w:tcPr>
          <w:p w14:paraId="7C6586D9" w14:textId="70AAAF62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3487</w:t>
            </w:r>
          </w:p>
        </w:tc>
        <w:tc>
          <w:tcPr>
            <w:tcW w:w="858" w:type="pct"/>
            <w:noWrap/>
          </w:tcPr>
          <w:p w14:paraId="5DF31BBB" w14:textId="0C33E17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666</w:t>
            </w:r>
          </w:p>
        </w:tc>
      </w:tr>
      <w:tr w:rsidR="001B30D0" w:rsidRPr="00BB3CA1" w14:paraId="3D243396" w14:textId="77777777" w:rsidTr="00D8792A">
        <w:trPr>
          <w:trHeight w:val="312"/>
          <w:jc w:val="center"/>
        </w:trPr>
        <w:tc>
          <w:tcPr>
            <w:tcW w:w="916" w:type="pct"/>
            <w:vMerge/>
          </w:tcPr>
          <w:p w14:paraId="5D266316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24B4376F" w14:textId="0EE54D53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34359BD7" w14:textId="36588756" w:rsidR="001B30D0" w:rsidRPr="006B7107" w:rsidRDefault="001B30D0" w:rsidP="001B30D0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03A90466" w14:textId="333986F6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p7-3</w:t>
            </w:r>
          </w:p>
        </w:tc>
        <w:tc>
          <w:tcPr>
            <w:tcW w:w="708" w:type="pct"/>
          </w:tcPr>
          <w:p w14:paraId="30BF5B24" w14:textId="41DCC6D1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3818484C" w14:textId="53904932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3488</w:t>
            </w:r>
          </w:p>
        </w:tc>
        <w:tc>
          <w:tcPr>
            <w:tcW w:w="858" w:type="pct"/>
            <w:noWrap/>
          </w:tcPr>
          <w:p w14:paraId="169A6BBF" w14:textId="2C3485FE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667</w:t>
            </w:r>
          </w:p>
        </w:tc>
      </w:tr>
      <w:tr w:rsidR="001B30D0" w:rsidRPr="00BB3CA1" w14:paraId="3062E886" w14:textId="77777777" w:rsidTr="00D8792A">
        <w:trPr>
          <w:trHeight w:val="234"/>
          <w:jc w:val="center"/>
        </w:trPr>
        <w:tc>
          <w:tcPr>
            <w:tcW w:w="916" w:type="pct"/>
            <w:hideMark/>
          </w:tcPr>
          <w:p w14:paraId="4BACE66E" w14:textId="28BF28AB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 xml:space="preserve">Echinostoma </w:t>
            </w:r>
            <w:r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miyagawai</w:t>
            </w:r>
          </w:p>
        </w:tc>
        <w:tc>
          <w:tcPr>
            <w:tcW w:w="622" w:type="pct"/>
            <w:noWrap/>
          </w:tcPr>
          <w:p w14:paraId="4310E8D2" w14:textId="1C64A768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60D87E61" w14:textId="7D4CB665" w:rsidR="001B30D0" w:rsidRPr="008D59EA" w:rsidRDefault="001B30D0" w:rsidP="001B30D0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40A0B477" w14:textId="06528058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p8-1</w:t>
            </w:r>
          </w:p>
        </w:tc>
        <w:tc>
          <w:tcPr>
            <w:tcW w:w="708" w:type="pct"/>
          </w:tcPr>
          <w:p w14:paraId="7AC0987A" w14:textId="68B2B000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2</w:t>
            </w:r>
          </w:p>
        </w:tc>
        <w:tc>
          <w:tcPr>
            <w:tcW w:w="858" w:type="pct"/>
            <w:noWrap/>
          </w:tcPr>
          <w:p w14:paraId="49A67881" w14:textId="3AA225CF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6595</w:t>
            </w:r>
          </w:p>
        </w:tc>
        <w:tc>
          <w:tcPr>
            <w:tcW w:w="858" w:type="pct"/>
            <w:noWrap/>
          </w:tcPr>
          <w:p w14:paraId="1269D431" w14:textId="5D7E84A9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664</w:t>
            </w:r>
          </w:p>
        </w:tc>
      </w:tr>
      <w:tr w:rsidR="001B30D0" w:rsidRPr="00BB3CA1" w14:paraId="463B1543" w14:textId="77777777" w:rsidTr="00D8792A">
        <w:trPr>
          <w:trHeight w:val="234"/>
          <w:jc w:val="center"/>
        </w:trPr>
        <w:tc>
          <w:tcPr>
            <w:tcW w:w="916" w:type="pct"/>
            <w:vMerge w:val="restart"/>
          </w:tcPr>
          <w:p w14:paraId="372E3AFA" w14:textId="24D53F3A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671E8B">
              <w:rPr>
                <w:rFonts w:ascii="Times New Roman" w:hAnsi="Times New Roman"/>
                <w:i/>
                <w:iCs/>
              </w:rPr>
              <w:t>Echinostoma nasincovae</w:t>
            </w:r>
          </w:p>
        </w:tc>
        <w:tc>
          <w:tcPr>
            <w:tcW w:w="622" w:type="pct"/>
            <w:noWrap/>
          </w:tcPr>
          <w:p w14:paraId="03994897" w14:textId="23E76838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6764E289" w14:textId="02FE3DD3" w:rsidR="001B30D0" w:rsidRPr="006B7107" w:rsidRDefault="001B30D0" w:rsidP="001B30D0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3163152C" w14:textId="1DEB6668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Ech</w:t>
            </w:r>
          </w:p>
        </w:tc>
        <w:tc>
          <w:tcPr>
            <w:tcW w:w="708" w:type="pct"/>
          </w:tcPr>
          <w:p w14:paraId="2A826C13" w14:textId="5EE1D9B9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3</w:t>
            </w:r>
          </w:p>
        </w:tc>
        <w:tc>
          <w:tcPr>
            <w:tcW w:w="858" w:type="pct"/>
            <w:noWrap/>
          </w:tcPr>
          <w:p w14:paraId="6878D69D" w14:textId="55888355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4173</w:t>
            </w:r>
          </w:p>
        </w:tc>
        <w:tc>
          <w:tcPr>
            <w:tcW w:w="858" w:type="pct"/>
            <w:noWrap/>
          </w:tcPr>
          <w:p w14:paraId="7ECE2A56" w14:textId="787D1F0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706</w:t>
            </w:r>
          </w:p>
        </w:tc>
      </w:tr>
      <w:tr w:rsidR="001B30D0" w:rsidRPr="00BB3CA1" w14:paraId="18FC4F4F" w14:textId="77777777" w:rsidTr="00D8792A">
        <w:trPr>
          <w:trHeight w:val="234"/>
          <w:jc w:val="center"/>
        </w:trPr>
        <w:tc>
          <w:tcPr>
            <w:tcW w:w="916" w:type="pct"/>
            <w:vMerge/>
          </w:tcPr>
          <w:p w14:paraId="512471EC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noWrap/>
          </w:tcPr>
          <w:p w14:paraId="7E334685" w14:textId="1F60B8C0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36C1A768" w14:textId="3CA492E8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68106B35" w14:textId="76002FF6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lc-4</w:t>
            </w:r>
          </w:p>
        </w:tc>
        <w:tc>
          <w:tcPr>
            <w:tcW w:w="708" w:type="pct"/>
          </w:tcPr>
          <w:p w14:paraId="102549B7" w14:textId="412FF680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0189AC74" w14:textId="7A5A0364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19A98FBF" w14:textId="15FF26B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K585198</w:t>
            </w:r>
          </w:p>
        </w:tc>
      </w:tr>
      <w:tr w:rsidR="001B30D0" w:rsidRPr="00BB3CA1" w14:paraId="48412A5E" w14:textId="77777777" w:rsidTr="00D8792A">
        <w:trPr>
          <w:trHeight w:val="234"/>
          <w:jc w:val="center"/>
        </w:trPr>
        <w:tc>
          <w:tcPr>
            <w:tcW w:w="916" w:type="pct"/>
            <w:hideMark/>
          </w:tcPr>
          <w:p w14:paraId="5D7F219D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Neodiplostomum spathula</w:t>
            </w:r>
          </w:p>
        </w:tc>
        <w:tc>
          <w:tcPr>
            <w:tcW w:w="622" w:type="pct"/>
            <w:noWrap/>
          </w:tcPr>
          <w:p w14:paraId="71396D92" w14:textId="663BC250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3B80E07D" w14:textId="10A4AC8B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340D0514" w14:textId="6949F4DA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56</w:t>
            </w:r>
          </w:p>
        </w:tc>
        <w:tc>
          <w:tcPr>
            <w:tcW w:w="708" w:type="pct"/>
          </w:tcPr>
          <w:p w14:paraId="432D60FE" w14:textId="69570394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6</w:t>
            </w:r>
          </w:p>
        </w:tc>
        <w:tc>
          <w:tcPr>
            <w:tcW w:w="858" w:type="pct"/>
            <w:noWrap/>
          </w:tcPr>
          <w:p w14:paraId="3EEEB9EE" w14:textId="61685CBA" w:rsidR="001B30D0" w:rsidRPr="00CF4A24" w:rsidRDefault="001B30D0" w:rsidP="001B30D0">
            <w:pPr>
              <w:pStyle w:val="MDPI42tablebody"/>
              <w:rPr>
                <w:rFonts w:ascii="Times New Roman" w:hAnsi="Times New Roman"/>
              </w:rPr>
            </w:pPr>
            <w:bookmarkStart w:id="3" w:name="_Hlk117667592"/>
            <w:r w:rsidRPr="00CF4A24">
              <w:rPr>
                <w:rFonts w:ascii="Times New Roman" w:hAnsi="Times New Roman"/>
              </w:rPr>
              <w:t>OP720892</w:t>
            </w:r>
            <w:bookmarkEnd w:id="3"/>
          </w:p>
        </w:tc>
        <w:tc>
          <w:tcPr>
            <w:tcW w:w="858" w:type="pct"/>
            <w:noWrap/>
          </w:tcPr>
          <w:p w14:paraId="675FA824" w14:textId="4123CA09" w:rsidR="001B30D0" w:rsidRPr="00CF4A24" w:rsidRDefault="001B30D0" w:rsidP="001B30D0">
            <w:pPr>
              <w:pStyle w:val="MDPI42tablebody"/>
              <w:rPr>
                <w:rFonts w:ascii="Times New Roman" w:hAnsi="Times New Roman"/>
              </w:rPr>
            </w:pPr>
            <w:bookmarkStart w:id="4" w:name="_Hlk117667625"/>
            <w:r w:rsidRPr="00CF4A24">
              <w:rPr>
                <w:rFonts w:ascii="Times New Roman" w:hAnsi="Times New Roman"/>
              </w:rPr>
              <w:t>OP720891</w:t>
            </w:r>
            <w:bookmarkEnd w:id="4"/>
          </w:p>
        </w:tc>
      </w:tr>
      <w:tr w:rsidR="001B30D0" w:rsidRPr="00BB3CA1" w14:paraId="7F529E67" w14:textId="77777777" w:rsidTr="00D8792A">
        <w:trPr>
          <w:trHeight w:val="234"/>
          <w:jc w:val="center"/>
        </w:trPr>
        <w:tc>
          <w:tcPr>
            <w:tcW w:w="916" w:type="pct"/>
            <w:hideMark/>
          </w:tcPr>
          <w:p w14:paraId="070343AD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Australapatemon burti</w:t>
            </w:r>
          </w:p>
        </w:tc>
        <w:tc>
          <w:tcPr>
            <w:tcW w:w="622" w:type="pct"/>
            <w:noWrap/>
          </w:tcPr>
          <w:p w14:paraId="2347EA10" w14:textId="38EFD984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20690A84" w14:textId="187C174E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7C1B8BB5" w14:textId="554345F5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50</w:t>
            </w:r>
          </w:p>
        </w:tc>
        <w:tc>
          <w:tcPr>
            <w:tcW w:w="708" w:type="pct"/>
          </w:tcPr>
          <w:p w14:paraId="18EB33B8" w14:textId="5B537FA4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48</w:t>
            </w:r>
          </w:p>
        </w:tc>
        <w:tc>
          <w:tcPr>
            <w:tcW w:w="858" w:type="pct"/>
            <w:noWrap/>
          </w:tcPr>
          <w:p w14:paraId="122BCD66" w14:textId="28F3EF2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3490</w:t>
            </w:r>
          </w:p>
        </w:tc>
        <w:tc>
          <w:tcPr>
            <w:tcW w:w="858" w:type="pct"/>
            <w:noWrap/>
          </w:tcPr>
          <w:p w14:paraId="35737455" w14:textId="535B753F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375</w:t>
            </w:r>
          </w:p>
        </w:tc>
      </w:tr>
      <w:tr w:rsidR="001B30D0" w:rsidRPr="00BB3CA1" w14:paraId="430CAB98" w14:textId="77777777" w:rsidTr="00D8792A">
        <w:trPr>
          <w:trHeight w:val="156"/>
          <w:jc w:val="center"/>
        </w:trPr>
        <w:tc>
          <w:tcPr>
            <w:tcW w:w="916" w:type="pct"/>
            <w:hideMark/>
          </w:tcPr>
          <w:p w14:paraId="1F93C404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Strigea strigis</w:t>
            </w:r>
          </w:p>
        </w:tc>
        <w:tc>
          <w:tcPr>
            <w:tcW w:w="622" w:type="pct"/>
            <w:noWrap/>
          </w:tcPr>
          <w:p w14:paraId="02D384D4" w14:textId="669524B3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. planorbis</w:t>
            </w:r>
          </w:p>
        </w:tc>
        <w:tc>
          <w:tcPr>
            <w:tcW w:w="555" w:type="pct"/>
          </w:tcPr>
          <w:p w14:paraId="3D5D12C1" w14:textId="6B96D7C3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680B80DB" w14:textId="10DF9E06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58</w:t>
            </w:r>
          </w:p>
        </w:tc>
        <w:tc>
          <w:tcPr>
            <w:tcW w:w="708" w:type="pct"/>
          </w:tcPr>
          <w:p w14:paraId="079B7569" w14:textId="0233FDD1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7</w:t>
            </w:r>
          </w:p>
        </w:tc>
        <w:tc>
          <w:tcPr>
            <w:tcW w:w="858" w:type="pct"/>
            <w:noWrap/>
          </w:tcPr>
          <w:p w14:paraId="71F4000E" w14:textId="7A08BB69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4220</w:t>
            </w:r>
          </w:p>
        </w:tc>
        <w:tc>
          <w:tcPr>
            <w:tcW w:w="858" w:type="pct"/>
            <w:noWrap/>
          </w:tcPr>
          <w:p w14:paraId="38B311C9" w14:textId="4CB5EFB0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14364</w:t>
            </w:r>
          </w:p>
        </w:tc>
      </w:tr>
      <w:tr w:rsidR="001B30D0" w:rsidRPr="00BB3CA1" w14:paraId="75265454" w14:textId="77777777" w:rsidTr="00D8792A">
        <w:trPr>
          <w:trHeight w:val="156"/>
          <w:jc w:val="center"/>
        </w:trPr>
        <w:tc>
          <w:tcPr>
            <w:tcW w:w="916" w:type="pct"/>
            <w:vMerge w:val="restart"/>
            <w:hideMark/>
          </w:tcPr>
          <w:p w14:paraId="581FADED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BB3CA1"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  <w:t>Strigea robusta</w:t>
            </w:r>
          </w:p>
        </w:tc>
        <w:tc>
          <w:tcPr>
            <w:tcW w:w="622" w:type="pct"/>
            <w:vMerge w:val="restart"/>
            <w:noWrap/>
          </w:tcPr>
          <w:p w14:paraId="5260306B" w14:textId="2C5F4D38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  <w:vMerge w:val="restart"/>
          </w:tcPr>
          <w:p w14:paraId="7DA024D4" w14:textId="14E0382C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71D04BE3" w14:textId="734C0871" w:rsidR="001B30D0" w:rsidRPr="00CD3F15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ate 1</w:t>
            </w:r>
          </w:p>
        </w:tc>
        <w:tc>
          <w:tcPr>
            <w:tcW w:w="708" w:type="pct"/>
          </w:tcPr>
          <w:p w14:paraId="4F2E521C" w14:textId="1A3D117F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3F10E2D3" w14:textId="212E47E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T075803</w:t>
            </w:r>
          </w:p>
        </w:tc>
        <w:tc>
          <w:tcPr>
            <w:tcW w:w="858" w:type="pct"/>
            <w:noWrap/>
          </w:tcPr>
          <w:p w14:paraId="05DA8CA7" w14:textId="1E0953FE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T075841</w:t>
            </w:r>
          </w:p>
        </w:tc>
      </w:tr>
      <w:tr w:rsidR="001B30D0" w:rsidRPr="00BB3CA1" w14:paraId="7ABA4B13" w14:textId="77777777" w:rsidTr="00D8792A">
        <w:trPr>
          <w:trHeight w:val="156"/>
          <w:jc w:val="center"/>
        </w:trPr>
        <w:tc>
          <w:tcPr>
            <w:tcW w:w="916" w:type="pct"/>
            <w:vMerge/>
          </w:tcPr>
          <w:p w14:paraId="6ACCA269" w14:textId="77777777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622" w:type="pct"/>
            <w:vMerge/>
            <w:noWrap/>
          </w:tcPr>
          <w:p w14:paraId="477F96F2" w14:textId="77777777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555" w:type="pct"/>
            <w:vMerge/>
          </w:tcPr>
          <w:p w14:paraId="04CEA50C" w14:textId="77777777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83" w:type="pct"/>
            <w:shd w:val="clear" w:color="auto" w:fill="auto"/>
          </w:tcPr>
          <w:p w14:paraId="069E7CC1" w14:textId="1EF47E9C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ate 2</w:t>
            </w:r>
          </w:p>
        </w:tc>
        <w:tc>
          <w:tcPr>
            <w:tcW w:w="708" w:type="pct"/>
          </w:tcPr>
          <w:p w14:paraId="09249EDB" w14:textId="33D4FD72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5CEEE783" w14:textId="066B5513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T075804</w:t>
            </w:r>
          </w:p>
        </w:tc>
        <w:tc>
          <w:tcPr>
            <w:tcW w:w="858" w:type="pct"/>
            <w:noWrap/>
          </w:tcPr>
          <w:p w14:paraId="54347005" w14:textId="7347538E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MT075842</w:t>
            </w:r>
          </w:p>
        </w:tc>
      </w:tr>
      <w:tr w:rsidR="001B30D0" w:rsidRPr="00BB3CA1" w14:paraId="2DF430ED" w14:textId="77777777" w:rsidTr="00D8792A">
        <w:trPr>
          <w:trHeight w:val="156"/>
          <w:jc w:val="center"/>
        </w:trPr>
        <w:tc>
          <w:tcPr>
            <w:tcW w:w="916" w:type="pct"/>
            <w:vMerge w:val="restart"/>
          </w:tcPr>
          <w:p w14:paraId="08CC696B" w14:textId="56E9E8AA" w:rsidR="001B30D0" w:rsidRPr="00BB3CA1" w:rsidRDefault="001B30D0" w:rsidP="001B30D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snapToGrid w:val="0"/>
                <w:lang w:eastAsia="de-DE" w:bidi="en-US"/>
              </w:rPr>
            </w:pPr>
            <w:r w:rsidRPr="00671E8B">
              <w:rPr>
                <w:rFonts w:ascii="Times New Roman" w:hAnsi="Times New Roman"/>
                <w:i/>
                <w:iCs/>
              </w:rPr>
              <w:t xml:space="preserve">Tylodelphys </w:t>
            </w:r>
            <w:r>
              <w:rPr>
                <w:rFonts w:ascii="Times New Roman" w:hAnsi="Times New Roman"/>
                <w:i/>
                <w:iCs/>
              </w:rPr>
              <w:t>circibuteonis</w:t>
            </w:r>
          </w:p>
        </w:tc>
        <w:tc>
          <w:tcPr>
            <w:tcW w:w="622" w:type="pct"/>
            <w:noWrap/>
          </w:tcPr>
          <w:p w14:paraId="24F4D283" w14:textId="74D74511" w:rsidR="001B30D0" w:rsidRPr="00BB3CA1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254D3704" w14:textId="5C9896EA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0BD44A4B" w14:textId="3007FF0C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c6-7</w:t>
            </w:r>
          </w:p>
        </w:tc>
        <w:tc>
          <w:tcPr>
            <w:tcW w:w="708" w:type="pct"/>
          </w:tcPr>
          <w:p w14:paraId="5F3CBE9C" w14:textId="3C6F1D73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101E87">
              <w:rPr>
                <w:rFonts w:ascii="Times New Roman" w:hAnsi="Times New Roman"/>
              </w:rPr>
              <w:t>OP715858</w:t>
            </w:r>
          </w:p>
        </w:tc>
        <w:tc>
          <w:tcPr>
            <w:tcW w:w="858" w:type="pct"/>
            <w:noWrap/>
          </w:tcPr>
          <w:p w14:paraId="38694A67" w14:textId="228ADE9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4224</w:t>
            </w:r>
          </w:p>
        </w:tc>
        <w:tc>
          <w:tcPr>
            <w:tcW w:w="858" w:type="pct"/>
            <w:noWrap/>
          </w:tcPr>
          <w:p w14:paraId="3A582231" w14:textId="72080B26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14394</w:t>
            </w:r>
          </w:p>
        </w:tc>
      </w:tr>
      <w:tr w:rsidR="001B30D0" w:rsidRPr="00BB3CA1" w14:paraId="3AD751CC" w14:textId="77777777" w:rsidTr="00D8792A">
        <w:trPr>
          <w:trHeight w:val="156"/>
          <w:jc w:val="center"/>
        </w:trPr>
        <w:tc>
          <w:tcPr>
            <w:tcW w:w="916" w:type="pct"/>
            <w:vMerge/>
          </w:tcPr>
          <w:p w14:paraId="25A4D127" w14:textId="77777777" w:rsidR="001B30D0" w:rsidRPr="00671E8B" w:rsidRDefault="001B30D0" w:rsidP="001B30D0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22" w:type="pct"/>
            <w:noWrap/>
          </w:tcPr>
          <w:p w14:paraId="3EF88994" w14:textId="34E3A6A3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3E76B0E4" w14:textId="64E27296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39B4016D" w14:textId="5C5F37A8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TE-1</w:t>
            </w:r>
          </w:p>
        </w:tc>
        <w:tc>
          <w:tcPr>
            <w:tcW w:w="708" w:type="pct"/>
          </w:tcPr>
          <w:p w14:paraId="5FC2C662" w14:textId="6A32CB74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4E4192B7" w14:textId="7557E944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44A64CA6" w14:textId="31179DA8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14395</w:t>
            </w:r>
          </w:p>
        </w:tc>
      </w:tr>
      <w:tr w:rsidR="001B30D0" w:rsidRPr="00BB3CA1" w14:paraId="44B4B9FD" w14:textId="77777777" w:rsidTr="00D8792A">
        <w:trPr>
          <w:trHeight w:val="156"/>
          <w:jc w:val="center"/>
        </w:trPr>
        <w:tc>
          <w:tcPr>
            <w:tcW w:w="916" w:type="pct"/>
          </w:tcPr>
          <w:p w14:paraId="2603E4A9" w14:textId="1BB0FE43" w:rsidR="001B30D0" w:rsidRPr="00671E8B" w:rsidRDefault="001B30D0" w:rsidP="001B30D0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671E8B">
              <w:rPr>
                <w:rFonts w:ascii="Times New Roman" w:hAnsi="Times New Roman"/>
                <w:i/>
                <w:iCs/>
              </w:rPr>
              <w:t>Bilharziella polonica</w:t>
            </w:r>
          </w:p>
        </w:tc>
        <w:tc>
          <w:tcPr>
            <w:tcW w:w="622" w:type="pct"/>
            <w:noWrap/>
          </w:tcPr>
          <w:p w14:paraId="7E67F3BE" w14:textId="70170CF4" w:rsidR="001B30D0" w:rsidRPr="00C665B6" w:rsidRDefault="001B30D0" w:rsidP="001B30D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 w:rsidRPr="00C665B6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l</w:t>
            </w:r>
            <w:r w:rsidRPr="00C665B6">
              <w:rPr>
                <w:rFonts w:ascii="Times New Roman" w:hAnsi="Times New Roman"/>
                <w:i/>
                <w:iCs/>
              </w:rPr>
              <w:t>. corneus</w:t>
            </w:r>
          </w:p>
        </w:tc>
        <w:tc>
          <w:tcPr>
            <w:tcW w:w="555" w:type="pct"/>
          </w:tcPr>
          <w:p w14:paraId="6E24761F" w14:textId="5E52CDB1" w:rsidR="001B30D0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ariae</w:t>
            </w:r>
          </w:p>
        </w:tc>
        <w:tc>
          <w:tcPr>
            <w:tcW w:w="483" w:type="pct"/>
            <w:shd w:val="clear" w:color="auto" w:fill="auto"/>
          </w:tcPr>
          <w:p w14:paraId="385C7D8C" w14:textId="11919558" w:rsidR="001B30D0" w:rsidRPr="00D8792A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D8792A">
              <w:rPr>
                <w:rFonts w:ascii="Times New Roman" w:hAnsi="Times New Roman"/>
              </w:rPr>
              <w:t>Pc3-4</w:t>
            </w:r>
          </w:p>
        </w:tc>
        <w:tc>
          <w:tcPr>
            <w:tcW w:w="708" w:type="pct"/>
          </w:tcPr>
          <w:p w14:paraId="74FEC3BF" w14:textId="49A775BC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-</w:t>
            </w:r>
          </w:p>
        </w:tc>
        <w:tc>
          <w:tcPr>
            <w:tcW w:w="858" w:type="pct"/>
            <w:noWrap/>
          </w:tcPr>
          <w:p w14:paraId="6CA85CD0" w14:textId="3F3227EB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693618</w:t>
            </w:r>
          </w:p>
        </w:tc>
        <w:tc>
          <w:tcPr>
            <w:tcW w:w="858" w:type="pct"/>
            <w:noWrap/>
          </w:tcPr>
          <w:p w14:paraId="11FD7D18" w14:textId="54D8A39F" w:rsidR="001B30D0" w:rsidRPr="002233E2" w:rsidRDefault="001B30D0" w:rsidP="001B30D0">
            <w:pPr>
              <w:pStyle w:val="MDPI42tablebody"/>
              <w:rPr>
                <w:rFonts w:ascii="Times New Roman" w:hAnsi="Times New Roman"/>
              </w:rPr>
            </w:pPr>
            <w:r w:rsidRPr="002233E2">
              <w:rPr>
                <w:rFonts w:ascii="Times New Roman" w:hAnsi="Times New Roman"/>
              </w:rPr>
              <w:t>OP709387</w:t>
            </w:r>
          </w:p>
        </w:tc>
      </w:tr>
    </w:tbl>
    <w:p w14:paraId="24AC998C" w14:textId="40EC5805" w:rsidR="00C665B6" w:rsidRPr="0052321B" w:rsidRDefault="00C665B6" w:rsidP="001C383F">
      <w:pPr>
        <w:pStyle w:val="MDPI41tablecaption"/>
        <w:ind w:left="0"/>
        <w:rPr>
          <w:rFonts w:ascii="Times New Roman" w:hAnsi="Times New Roman" w:cs="Times New Roman"/>
        </w:rPr>
      </w:pPr>
    </w:p>
    <w:sectPr w:rsidR="00C665B6" w:rsidRPr="0052321B" w:rsidSect="00C665B6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F6"/>
    <w:rsid w:val="00024696"/>
    <w:rsid w:val="00081B18"/>
    <w:rsid w:val="000A725D"/>
    <w:rsid w:val="000B2F06"/>
    <w:rsid w:val="000D557E"/>
    <w:rsid w:val="000E38FF"/>
    <w:rsid w:val="00101E87"/>
    <w:rsid w:val="001260E6"/>
    <w:rsid w:val="00144B0C"/>
    <w:rsid w:val="001831FE"/>
    <w:rsid w:val="001B30D0"/>
    <w:rsid w:val="001C383F"/>
    <w:rsid w:val="002028DB"/>
    <w:rsid w:val="00217B70"/>
    <w:rsid w:val="002233E2"/>
    <w:rsid w:val="00295E79"/>
    <w:rsid w:val="002B4490"/>
    <w:rsid w:val="002C6897"/>
    <w:rsid w:val="002C73AF"/>
    <w:rsid w:val="00316A2F"/>
    <w:rsid w:val="003443CE"/>
    <w:rsid w:val="00361BFE"/>
    <w:rsid w:val="003C3992"/>
    <w:rsid w:val="003D3924"/>
    <w:rsid w:val="003E1BCF"/>
    <w:rsid w:val="00405F40"/>
    <w:rsid w:val="00413BE8"/>
    <w:rsid w:val="00465BE4"/>
    <w:rsid w:val="004B0C45"/>
    <w:rsid w:val="004B29BD"/>
    <w:rsid w:val="0052321B"/>
    <w:rsid w:val="00556786"/>
    <w:rsid w:val="005840C4"/>
    <w:rsid w:val="00584D3D"/>
    <w:rsid w:val="0065255F"/>
    <w:rsid w:val="00670332"/>
    <w:rsid w:val="00680F02"/>
    <w:rsid w:val="006B7107"/>
    <w:rsid w:val="00703AD3"/>
    <w:rsid w:val="00781D93"/>
    <w:rsid w:val="00842453"/>
    <w:rsid w:val="00865B57"/>
    <w:rsid w:val="00873571"/>
    <w:rsid w:val="008744B1"/>
    <w:rsid w:val="008946F6"/>
    <w:rsid w:val="008D59EA"/>
    <w:rsid w:val="00904AEE"/>
    <w:rsid w:val="00923DBD"/>
    <w:rsid w:val="009620AF"/>
    <w:rsid w:val="0099217E"/>
    <w:rsid w:val="00A87BF5"/>
    <w:rsid w:val="00AC415F"/>
    <w:rsid w:val="00B96F5E"/>
    <w:rsid w:val="00BA6278"/>
    <w:rsid w:val="00C03F04"/>
    <w:rsid w:val="00C665B6"/>
    <w:rsid w:val="00CA22D2"/>
    <w:rsid w:val="00CA3C1A"/>
    <w:rsid w:val="00CA41DE"/>
    <w:rsid w:val="00CC5C8B"/>
    <w:rsid w:val="00CD3F15"/>
    <w:rsid w:val="00CF4A24"/>
    <w:rsid w:val="00D064DD"/>
    <w:rsid w:val="00D13C66"/>
    <w:rsid w:val="00D3483C"/>
    <w:rsid w:val="00D60171"/>
    <w:rsid w:val="00D7082E"/>
    <w:rsid w:val="00D8792A"/>
    <w:rsid w:val="00DD7DD2"/>
    <w:rsid w:val="00EC4ECE"/>
    <w:rsid w:val="00EF4959"/>
    <w:rsid w:val="00F036DB"/>
    <w:rsid w:val="00F5678D"/>
    <w:rsid w:val="00F60D06"/>
    <w:rsid w:val="00F8040D"/>
    <w:rsid w:val="00F85B3C"/>
    <w:rsid w:val="00FB040E"/>
    <w:rsid w:val="00FD5912"/>
    <w:rsid w:val="00FD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CC502"/>
  <w15:chartTrackingRefBased/>
  <w15:docId w15:val="{7E4CE538-513B-425B-B97B-241D3909E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5B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C665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C665B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C665B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a3">
    <w:name w:val="Table Grid"/>
    <w:basedOn w:val="a1"/>
    <w:uiPriority w:val="39"/>
    <w:rsid w:val="00C66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D59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винин Антон Олегович</dc:creator>
  <cp:keywords/>
  <dc:description/>
  <cp:lastModifiedBy>Свинин Антон Олегович</cp:lastModifiedBy>
  <cp:revision>54</cp:revision>
  <dcterms:created xsi:type="dcterms:W3CDTF">2022-10-07T09:07:00Z</dcterms:created>
  <dcterms:modified xsi:type="dcterms:W3CDTF">2023-01-31T14:08:00Z</dcterms:modified>
</cp:coreProperties>
</file>